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E27B" w14:textId="7A10C1FC" w:rsidR="00D011F9" w:rsidRPr="00767A21" w:rsidRDefault="001C5311" w:rsidP="00767A21">
      <w:pPr>
        <w:spacing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>Supplemental Figure Legends</w:t>
      </w:r>
    </w:p>
    <w:p w14:paraId="05AB1FED" w14:textId="523FAFB2" w:rsidR="001C5311" w:rsidRPr="00767A21" w:rsidRDefault="001C5311" w:rsidP="00767A21">
      <w:pPr>
        <w:spacing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>Fig. S1. Alternate splicing of Tp53 in MUT-Severe lenses. A. Overview of RNA-Seq results showing the individual samples (WT: WC 33_trim, WC65_trim, and WC67_trim); MUT-Clear: MC37_trim, MC39_trim, MC42_trim; MUT-Severe: MS55_trim, MS56_trim, MS58_trim) above and the averaged WT (WTC), MUT-Clear (</w:t>
      </w:r>
      <w:proofErr w:type="spellStart"/>
      <w:r w:rsidRPr="00767A21">
        <w:rPr>
          <w:rFonts w:ascii="Arial" w:hAnsi="Arial" w:cs="Arial"/>
        </w:rPr>
        <w:t>MutC</w:t>
      </w:r>
      <w:proofErr w:type="spellEnd"/>
      <w:r w:rsidRPr="00767A21">
        <w:rPr>
          <w:rFonts w:ascii="Arial" w:hAnsi="Arial" w:cs="Arial"/>
        </w:rPr>
        <w:t>) and MUT-Severe (</w:t>
      </w:r>
      <w:proofErr w:type="spellStart"/>
      <w:r w:rsidRPr="00767A21">
        <w:rPr>
          <w:rFonts w:ascii="Arial" w:hAnsi="Arial" w:cs="Arial"/>
        </w:rPr>
        <w:t>MutS</w:t>
      </w:r>
      <w:proofErr w:type="spellEnd"/>
      <w:r w:rsidRPr="00767A21">
        <w:rPr>
          <w:rFonts w:ascii="Arial" w:hAnsi="Arial" w:cs="Arial"/>
        </w:rPr>
        <w:t xml:space="preserve">) depths of sequences below. B. Detail of the 5’ end of exon 1 showing the depths of the individual samples above and the averaged values below. </w:t>
      </w:r>
      <w:r w:rsidR="00571344" w:rsidRPr="00767A21">
        <w:rPr>
          <w:rFonts w:ascii="Arial" w:hAnsi="Arial" w:cs="Arial"/>
        </w:rPr>
        <w:t>While there is slightly more depth in the MUT-Severe (</w:t>
      </w:r>
      <w:proofErr w:type="spellStart"/>
      <w:r w:rsidR="00571344" w:rsidRPr="00767A21">
        <w:rPr>
          <w:rFonts w:ascii="Arial" w:hAnsi="Arial" w:cs="Arial"/>
        </w:rPr>
        <w:t>MutS</w:t>
      </w:r>
      <w:proofErr w:type="spellEnd"/>
      <w:r w:rsidR="00571344" w:rsidRPr="00767A21">
        <w:rPr>
          <w:rFonts w:ascii="Arial" w:hAnsi="Arial" w:cs="Arial"/>
        </w:rPr>
        <w:t>) lenses this is not changed from the main body of exon 1. C. Detail of the 5’ end of the final exon showing increased expression of the Trp53-202 and Trp53-206 isoforms in the MUT-Severe (</w:t>
      </w:r>
      <w:proofErr w:type="spellStart"/>
      <w:r w:rsidR="00571344" w:rsidRPr="00767A21">
        <w:rPr>
          <w:rFonts w:ascii="Arial" w:hAnsi="Arial" w:cs="Arial"/>
        </w:rPr>
        <w:t>MutS</w:t>
      </w:r>
      <w:proofErr w:type="spellEnd"/>
      <w:r w:rsidR="00571344" w:rsidRPr="00767A21">
        <w:rPr>
          <w:rFonts w:ascii="Arial" w:hAnsi="Arial" w:cs="Arial"/>
        </w:rPr>
        <w:t>) lenses. Trp53-</w:t>
      </w:r>
      <w:r w:rsidR="00D20B2B" w:rsidRPr="00767A21">
        <w:rPr>
          <w:rFonts w:ascii="Arial" w:hAnsi="Arial" w:cs="Arial"/>
        </w:rPr>
        <w:t xml:space="preserve">205 is a noncoding </w:t>
      </w:r>
      <w:r w:rsidR="00C605B5" w:rsidRPr="00767A21">
        <w:rPr>
          <w:rFonts w:ascii="Arial" w:hAnsi="Arial" w:cs="Arial"/>
        </w:rPr>
        <w:t>RN</w:t>
      </w:r>
      <w:r w:rsidR="00D20B2B" w:rsidRPr="00767A21">
        <w:rPr>
          <w:rFonts w:ascii="Arial" w:hAnsi="Arial" w:cs="Arial"/>
        </w:rPr>
        <w:t xml:space="preserve">A </w:t>
      </w:r>
      <w:r w:rsidR="00C605B5" w:rsidRPr="00767A21">
        <w:rPr>
          <w:rFonts w:ascii="Arial" w:hAnsi="Arial" w:cs="Arial"/>
        </w:rPr>
        <w:t>expressed in multiple</w:t>
      </w:r>
      <w:r w:rsidR="00D20B2B" w:rsidRPr="00767A21">
        <w:rPr>
          <w:rFonts w:ascii="Arial" w:hAnsi="Arial" w:cs="Arial"/>
        </w:rPr>
        <w:t xml:space="preserve"> tissues including the lens.</w:t>
      </w:r>
    </w:p>
    <w:p w14:paraId="05BEA62C" w14:textId="77777777" w:rsidR="00D20B2B" w:rsidRPr="00767A21" w:rsidRDefault="00D20B2B" w:rsidP="00767A21">
      <w:pPr>
        <w:spacing w:line="360" w:lineRule="auto"/>
        <w:rPr>
          <w:rFonts w:ascii="Arial" w:hAnsi="Arial" w:cs="Arial"/>
        </w:rPr>
      </w:pPr>
    </w:p>
    <w:p w14:paraId="6B72B62F" w14:textId="0575286D" w:rsidR="00D20B2B" w:rsidRPr="00767A21" w:rsidRDefault="00D20B2B" w:rsidP="00767A21">
      <w:pPr>
        <w:spacing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 xml:space="preserve">Figure S2. </w:t>
      </w:r>
      <w:r w:rsidR="00AB6C81" w:rsidRPr="00767A21">
        <w:rPr>
          <w:rFonts w:ascii="Arial" w:hAnsi="Arial" w:cs="Arial"/>
        </w:rPr>
        <w:t xml:space="preserve">Relative Expression Levels of Chaperones </w:t>
      </w:r>
      <w:r w:rsidR="00302B14" w:rsidRPr="00767A21">
        <w:rPr>
          <w:rFonts w:ascii="Arial" w:hAnsi="Arial" w:cs="Arial"/>
        </w:rPr>
        <w:t xml:space="preserve">in Mut-Severe (MS) vs. Mut-Clear (MC) vs. </w:t>
      </w:r>
      <w:r w:rsidR="00AB6C81" w:rsidRPr="00767A21">
        <w:rPr>
          <w:rFonts w:ascii="Arial" w:hAnsi="Arial" w:cs="Arial"/>
        </w:rPr>
        <w:t xml:space="preserve"> WT Lenses. Expression values are normalized to 1 relative to that in WT lenses, where the </w:t>
      </w:r>
      <w:proofErr w:type="spellStart"/>
      <w:r w:rsidR="00AB6C81" w:rsidRPr="00767A21">
        <w:rPr>
          <w:rFonts w:ascii="Arial" w:hAnsi="Arial" w:cs="Arial"/>
        </w:rPr>
        <w:t>rpk</w:t>
      </w:r>
      <w:proofErr w:type="spellEnd"/>
      <w:r w:rsidR="00AB6C81" w:rsidRPr="00767A21">
        <w:rPr>
          <w:rFonts w:ascii="Arial" w:hAnsi="Arial" w:cs="Arial"/>
        </w:rPr>
        <w:t xml:space="preserve"> values are, Hspb1: 14589.6, </w:t>
      </w:r>
      <w:proofErr w:type="spellStart"/>
      <w:r w:rsidR="00AB6C81" w:rsidRPr="00767A21">
        <w:rPr>
          <w:rFonts w:ascii="Arial" w:hAnsi="Arial" w:cs="Arial"/>
        </w:rPr>
        <w:t>Cryaa</w:t>
      </w:r>
      <w:proofErr w:type="spellEnd"/>
      <w:r w:rsidR="00AB6C81" w:rsidRPr="00767A21">
        <w:rPr>
          <w:rFonts w:ascii="Arial" w:hAnsi="Arial" w:cs="Arial"/>
        </w:rPr>
        <w:t xml:space="preserve">: 3521730, </w:t>
      </w:r>
      <w:proofErr w:type="spellStart"/>
      <w:r w:rsidR="00AB6C81" w:rsidRPr="00767A21">
        <w:rPr>
          <w:rFonts w:ascii="Arial" w:hAnsi="Arial" w:cs="Arial"/>
        </w:rPr>
        <w:t>Cryab</w:t>
      </w:r>
      <w:proofErr w:type="spellEnd"/>
      <w:r w:rsidR="00AB6C81" w:rsidRPr="00767A21">
        <w:rPr>
          <w:rFonts w:ascii="Arial" w:hAnsi="Arial" w:cs="Arial"/>
        </w:rPr>
        <w:t>: 611246.33</w:t>
      </w:r>
      <w:r w:rsidR="00302B14" w:rsidRPr="00767A21">
        <w:rPr>
          <w:rFonts w:ascii="Arial" w:hAnsi="Arial" w:cs="Arial"/>
        </w:rPr>
        <w:t>.</w:t>
      </w:r>
      <w:r w:rsidR="00AB6C81" w:rsidRPr="00767A21">
        <w:rPr>
          <w:rFonts w:ascii="Arial" w:hAnsi="Arial" w:cs="Arial"/>
        </w:rPr>
        <w:t xml:space="preserve"> *: p = 0.002, ^: p = 0.005</w:t>
      </w:r>
    </w:p>
    <w:p w14:paraId="508C48AA" w14:textId="77777777" w:rsidR="00767A21" w:rsidRPr="00767A21" w:rsidRDefault="00767A21" w:rsidP="00767A21">
      <w:pPr>
        <w:spacing w:line="360" w:lineRule="auto"/>
        <w:rPr>
          <w:rFonts w:ascii="Arial" w:hAnsi="Arial" w:cs="Arial"/>
        </w:rPr>
      </w:pPr>
    </w:p>
    <w:p w14:paraId="5519E0B4" w14:textId="6E316570" w:rsidR="00767A21" w:rsidRPr="00767A21" w:rsidRDefault="00767A21" w:rsidP="00767A21">
      <w:pPr>
        <w:spacing w:after="20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l </w:t>
      </w:r>
      <w:r w:rsidRPr="00767A21">
        <w:rPr>
          <w:rFonts w:ascii="Arial" w:hAnsi="Arial" w:cs="Arial"/>
          <w:bCs/>
        </w:rPr>
        <w:t>Table legends</w:t>
      </w:r>
    </w:p>
    <w:p w14:paraId="6D37141D" w14:textId="77777777" w:rsidR="00767A21" w:rsidRPr="00767A21" w:rsidRDefault="00767A21" w:rsidP="00767A21">
      <w:pPr>
        <w:spacing w:after="200"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 xml:space="preserve">Table S1. List of genes identified in the </w:t>
      </w:r>
      <w:proofErr w:type="spellStart"/>
      <w:r w:rsidRPr="00767A21">
        <w:rPr>
          <w:rFonts w:ascii="Arial" w:hAnsi="Arial" w:cs="Arial"/>
        </w:rPr>
        <w:t>RNASeq</w:t>
      </w:r>
      <w:proofErr w:type="spellEnd"/>
      <w:r w:rsidRPr="00767A21">
        <w:rPr>
          <w:rFonts w:ascii="Arial" w:hAnsi="Arial" w:cs="Arial"/>
        </w:rPr>
        <w:t xml:space="preserve"> analysis. The Ensemble and gene symbols are followed by the average expression values for WT, MT-Clear (MC), and MT-Severe (MS) lenses in </w:t>
      </w:r>
      <w:proofErr w:type="spellStart"/>
      <w:r w:rsidRPr="00767A21">
        <w:rPr>
          <w:rFonts w:ascii="Arial" w:hAnsi="Arial" w:cs="Arial"/>
        </w:rPr>
        <w:t>rpkm</w:t>
      </w:r>
      <w:proofErr w:type="spellEnd"/>
      <w:r w:rsidRPr="00767A21">
        <w:rPr>
          <w:rFonts w:ascii="Arial" w:hAnsi="Arial" w:cs="Arial"/>
        </w:rPr>
        <w:t xml:space="preserve">, then the ratios of the three groups and their corresponding p values as estimated by a Student’s T test. </w:t>
      </w:r>
    </w:p>
    <w:p w14:paraId="750B8296" w14:textId="77777777" w:rsidR="00767A21" w:rsidRPr="00767A21" w:rsidRDefault="00767A21" w:rsidP="00767A21">
      <w:pPr>
        <w:spacing w:after="200"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 xml:space="preserve">Table S2. List of IPA canonical pathways and their corresponding activation in wild type (WT), MT-Clear (MC), and severe mutant (MS) lenses as shown by the corresponding Z scores as estimated by IPA pathway analysis. </w:t>
      </w:r>
    </w:p>
    <w:p w14:paraId="559D9D9E" w14:textId="77777777" w:rsidR="00767A21" w:rsidRPr="00767A21" w:rsidRDefault="00767A21" w:rsidP="00767A21">
      <w:pPr>
        <w:spacing w:after="200" w:line="360" w:lineRule="auto"/>
        <w:rPr>
          <w:rFonts w:ascii="Arial" w:hAnsi="Arial" w:cs="Arial"/>
        </w:rPr>
      </w:pPr>
      <w:r w:rsidRPr="00767A21">
        <w:rPr>
          <w:rFonts w:ascii="Arial" w:hAnsi="Arial" w:cs="Arial"/>
        </w:rPr>
        <w:t>Table S3. List of primers used for genotyping and quantitative real time PCR.</w:t>
      </w:r>
    </w:p>
    <w:p w14:paraId="3368C352" w14:textId="77777777" w:rsidR="00767A21" w:rsidRPr="00767A21" w:rsidRDefault="00767A21" w:rsidP="00767A21">
      <w:pPr>
        <w:spacing w:line="360" w:lineRule="auto"/>
        <w:rPr>
          <w:rFonts w:ascii="Arial" w:hAnsi="Arial" w:cs="Arial"/>
        </w:rPr>
      </w:pPr>
    </w:p>
    <w:sectPr w:rsidR="00767A21" w:rsidRPr="00767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11"/>
    <w:rsid w:val="001C5311"/>
    <w:rsid w:val="001F29A3"/>
    <w:rsid w:val="00302B14"/>
    <w:rsid w:val="003F06C3"/>
    <w:rsid w:val="0046156A"/>
    <w:rsid w:val="00571344"/>
    <w:rsid w:val="006B237E"/>
    <w:rsid w:val="00757981"/>
    <w:rsid w:val="00763AF2"/>
    <w:rsid w:val="00767A21"/>
    <w:rsid w:val="007C6C1B"/>
    <w:rsid w:val="007E05AD"/>
    <w:rsid w:val="008935F0"/>
    <w:rsid w:val="00AB6C81"/>
    <w:rsid w:val="00BE4828"/>
    <w:rsid w:val="00C605B5"/>
    <w:rsid w:val="00CA009E"/>
    <w:rsid w:val="00D011F9"/>
    <w:rsid w:val="00D20B2B"/>
    <w:rsid w:val="00D35EAD"/>
    <w:rsid w:val="00F7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5BF86"/>
  <w15:chartTrackingRefBased/>
  <w15:docId w15:val="{81C89905-DA38-4D69-9103-8635C707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tmancik, Fielding (NIH/NEI) [E]</dc:creator>
  <cp:keywords/>
  <dc:description/>
  <cp:lastModifiedBy>Hejtmancik, Fielding (NIH/NEI) [E]</cp:lastModifiedBy>
  <cp:revision>2</cp:revision>
  <dcterms:created xsi:type="dcterms:W3CDTF">2025-02-13T16:18:00Z</dcterms:created>
  <dcterms:modified xsi:type="dcterms:W3CDTF">2025-02-13T16:18:00Z</dcterms:modified>
</cp:coreProperties>
</file>